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98" w:rsidRDefault="00183798"/>
    <w:tbl>
      <w:tblPr>
        <w:tblW w:w="13936" w:type="dxa"/>
        <w:tblInd w:w="-342" w:type="dxa"/>
        <w:tblLook w:val="04A0" w:firstRow="1" w:lastRow="0" w:firstColumn="1" w:lastColumn="0" w:noHBand="0" w:noVBand="1"/>
      </w:tblPr>
      <w:tblGrid>
        <w:gridCol w:w="5769"/>
        <w:gridCol w:w="856"/>
        <w:gridCol w:w="756"/>
        <w:gridCol w:w="756"/>
        <w:gridCol w:w="855"/>
        <w:gridCol w:w="756"/>
        <w:gridCol w:w="756"/>
        <w:gridCol w:w="756"/>
        <w:gridCol w:w="756"/>
        <w:gridCol w:w="960"/>
        <w:gridCol w:w="960"/>
      </w:tblGrid>
      <w:tr w:rsidR="00183798" w:rsidRPr="00183798" w:rsidTr="00201C9A">
        <w:trPr>
          <w:trHeight w:val="315"/>
        </w:trPr>
        <w:tc>
          <w:tcPr>
            <w:tcW w:w="1393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3. Correlations and Descriptive Statistics among Primary Study Variables for Older Adults (aged 65+ years)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) Gend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)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) Age Choi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) Subjective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) Hope to Liv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) Perceived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) Childhood-Young Adult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) Young Adult-Adult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) Adult-Middle Age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) Middle Age-Older Adulthood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9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</w:tr>
      <w:tr w:rsidR="00183798" w:rsidRPr="00183798" w:rsidTr="00183798">
        <w:trPr>
          <w:trHeight w:val="315"/>
        </w:trPr>
        <w:tc>
          <w:tcPr>
            <w:tcW w:w="105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Ns range from 2156 to 4413. All correlations are significant at p &lt; .001. Gender: -1: Male, 1: Femal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83798" w:rsidRDefault="00183798">
      <w:bookmarkStart w:id="0" w:name="_GoBack"/>
      <w:bookmarkEnd w:id="0"/>
    </w:p>
    <w:sectPr w:rsidR="00183798" w:rsidSect="0018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98"/>
    <w:rsid w:val="00183798"/>
    <w:rsid w:val="005D611D"/>
    <w:rsid w:val="00BC3C2E"/>
    <w:rsid w:val="00F83022"/>
    <w:rsid w:val="00FB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3.DOCX</DocumentId>
    <TitleName xmlns="28fb9735-084e-4dce-a07f-14172532532e">Table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124F63B-3FF4-4EBF-9F32-E464482C841D}"/>
</file>

<file path=customXml/itemProps2.xml><?xml version="1.0" encoding="utf-8"?>
<ds:datastoreItem xmlns:ds="http://schemas.openxmlformats.org/officeDocument/2006/customXml" ds:itemID="{60ED09B0-7606-4153-A0FB-57920586AA49}"/>
</file>

<file path=customXml/itemProps3.xml><?xml version="1.0" encoding="utf-8"?>
<ds:datastoreItem xmlns:ds="http://schemas.openxmlformats.org/officeDocument/2006/customXml" ds:itemID="{F3EB7F50-8DE9-4CDC-8A11-59BEBD9C00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ik</dc:creator>
  <cp:lastModifiedBy>Chopik</cp:lastModifiedBy>
  <cp:revision>3</cp:revision>
  <dcterms:created xsi:type="dcterms:W3CDTF">2017-12-18T22:52:00Z</dcterms:created>
  <dcterms:modified xsi:type="dcterms:W3CDTF">2017-12-1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